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29" w:type="dxa"/>
        <w:tblInd w:w="-490" w:type="dxa"/>
        <w:tblLook w:val="04A0" w:firstRow="1" w:lastRow="0" w:firstColumn="1" w:lastColumn="0" w:noHBand="0" w:noVBand="1"/>
      </w:tblPr>
      <w:tblGrid>
        <w:gridCol w:w="2900"/>
        <w:gridCol w:w="6329"/>
      </w:tblGrid>
      <w:tr w:rsidR="00F41C1A" w:rsidRPr="007A21AD" w14:paraId="70CB07DE" w14:textId="77777777" w:rsidTr="0022477F">
        <w:trPr>
          <w:trHeight w:val="316"/>
        </w:trPr>
        <w:tc>
          <w:tcPr>
            <w:tcW w:w="9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7D3C" w14:textId="77777777" w:rsidR="00F41C1A" w:rsidRPr="003F7EA9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B0F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3F7EA9">
              <w:rPr>
                <w:rFonts w:ascii="Times New Roman" w:eastAsia="等线" w:hAnsi="Times New Roman" w:cs="Times New Roman"/>
                <w:b/>
                <w:color w:val="00B0F0"/>
                <w:kern w:val="0"/>
                <w:sz w:val="24"/>
                <w:szCs w:val="24"/>
              </w:rPr>
              <w:t>Table S3: Primers used in this work</w:t>
            </w:r>
          </w:p>
          <w:p w14:paraId="23FE608F" w14:textId="77777777" w:rsidR="00F41C1A" w:rsidRPr="00BB2D00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F41C1A" w:rsidRPr="007A21AD" w14:paraId="07BB5C2C" w14:textId="77777777" w:rsidTr="0022477F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B926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B70F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Sequence (5' to 3')</w:t>
            </w:r>
          </w:p>
        </w:tc>
      </w:tr>
      <w:tr w:rsidR="00F41C1A" w:rsidRPr="007A21AD" w14:paraId="16DA6576" w14:textId="77777777" w:rsidTr="0022477F">
        <w:trPr>
          <w:trHeight w:val="316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BAD6C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E3DC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rimers used for PCR detection of RTIV</w:t>
            </w:r>
          </w:p>
        </w:tc>
      </w:tr>
      <w:tr w:rsidR="00F41C1A" w:rsidRPr="007A21AD" w14:paraId="5D2DFD11" w14:textId="77777777" w:rsidTr="0022477F">
        <w:trPr>
          <w:trHeight w:val="316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320FB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RTIV-CP-F3671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111B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ATGAATACGGGCGGTAATCG</w:t>
            </w:r>
          </w:p>
        </w:tc>
      </w:tr>
      <w:tr w:rsidR="00F41C1A" w:rsidRPr="007A21AD" w14:paraId="1B0F86BF" w14:textId="77777777" w:rsidTr="0022477F">
        <w:trPr>
          <w:trHeight w:val="357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6139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RTIV-CP-R4258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B5B4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TGGATTCTGGTACAGACAGTG</w:t>
            </w:r>
          </w:p>
        </w:tc>
      </w:tr>
      <w:tr w:rsidR="00F41C1A" w:rsidRPr="007A21AD" w14:paraId="2841D442" w14:textId="77777777" w:rsidTr="0022477F">
        <w:trPr>
          <w:trHeight w:val="316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0462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OsACTIN</w:t>
            </w: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-F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09E1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CTTCGTCTCGACCTTGCTGGG</w:t>
            </w:r>
          </w:p>
        </w:tc>
      </w:tr>
      <w:tr w:rsidR="00F41C1A" w:rsidRPr="007A21AD" w14:paraId="74D85634" w14:textId="77777777" w:rsidTr="0022477F">
        <w:trPr>
          <w:trHeight w:val="316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A173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OsACTIN</w:t>
            </w: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-R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7878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GAGAAACAAGCAGGAGGACGG</w:t>
            </w:r>
          </w:p>
        </w:tc>
      </w:tr>
      <w:tr w:rsidR="00933215" w:rsidRPr="007A21AD" w14:paraId="293C67B6" w14:textId="77777777" w:rsidTr="0022477F">
        <w:trPr>
          <w:trHeight w:val="316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C9056" w14:textId="77777777" w:rsidR="00933215" w:rsidRPr="007A21AD" w:rsidRDefault="00933215" w:rsidP="002247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9FF86" w14:textId="77777777" w:rsidR="00933215" w:rsidRPr="007A21AD" w:rsidRDefault="00933215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F41C1A" w:rsidRPr="00933215" w14:paraId="19CB0F04" w14:textId="77777777" w:rsidTr="0022477F">
        <w:trPr>
          <w:trHeight w:val="316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6E1C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CF00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rimers used for the probe amplification for detecting RTIV</w:t>
            </w:r>
          </w:p>
        </w:tc>
      </w:tr>
      <w:tr w:rsidR="00F41C1A" w:rsidRPr="007A21AD" w14:paraId="020689AF" w14:textId="77777777" w:rsidTr="0022477F">
        <w:trPr>
          <w:trHeight w:val="332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C207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obe1-RTIV-F2955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5B83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CACAATCAATTGTACCGAGCTCAC</w:t>
            </w:r>
          </w:p>
        </w:tc>
      </w:tr>
      <w:tr w:rsidR="00F41C1A" w:rsidRPr="007A21AD" w14:paraId="1C22D4BA" w14:textId="77777777" w:rsidTr="0022477F">
        <w:trPr>
          <w:trHeight w:val="332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B0ED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obe1-RTIV-R3465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5056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CTGACGCGGCACTTCGTCGGTGACAA</w:t>
            </w:r>
          </w:p>
        </w:tc>
      </w:tr>
      <w:tr w:rsidR="00F41C1A" w:rsidRPr="007A21AD" w14:paraId="67CA99C4" w14:textId="77777777" w:rsidTr="0022477F">
        <w:trPr>
          <w:trHeight w:val="332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A31B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obe2-RTIV-F3466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4435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ACAAAATTGAATACATAGGAGTTTCACG</w:t>
            </w:r>
          </w:p>
        </w:tc>
      </w:tr>
      <w:tr w:rsidR="00F41C1A" w:rsidRPr="007A21AD" w14:paraId="759A6924" w14:textId="77777777" w:rsidTr="0022477F">
        <w:trPr>
          <w:trHeight w:val="332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DF6C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obe2-RTIV-R4120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2FA9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GAATGTCTTCCTTGCGTTGGTC</w:t>
            </w:r>
          </w:p>
        </w:tc>
      </w:tr>
      <w:tr w:rsidR="00F41C1A" w:rsidRPr="007A21AD" w14:paraId="5CDFB53E" w14:textId="77777777" w:rsidTr="0022477F">
        <w:trPr>
          <w:trHeight w:val="332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88EF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003B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F41C1A" w:rsidRPr="007A21AD" w14:paraId="2E53C968" w14:textId="77777777" w:rsidTr="0022477F">
        <w:trPr>
          <w:trHeight w:val="332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F540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570A" w14:textId="77777777" w:rsidR="00F41C1A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Primers used for PCR amplification of full length RTIV for </w:t>
            </w:r>
          </w:p>
          <w:p w14:paraId="7C88FCB6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Cass4-Rz vector construction</w:t>
            </w:r>
          </w:p>
        </w:tc>
      </w:tr>
      <w:tr w:rsidR="00F41C1A" w:rsidRPr="007A21AD" w14:paraId="633D1F12" w14:textId="77777777" w:rsidTr="0022477F">
        <w:trPr>
          <w:trHeight w:val="316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54D9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pCass4-Rz-</w:t>
            </w:r>
            <w:r w:rsidRPr="007A21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Stu</w:t>
            </w: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I-RTIV-F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0044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kern w:val="0"/>
              </w:rPr>
              <w:t>agttcatttcatttggagaggACAAAAGAACGTTGGAGGAAACTCGCGT</w:t>
            </w:r>
          </w:p>
        </w:tc>
      </w:tr>
      <w:tr w:rsidR="00F41C1A" w:rsidRPr="007A21AD" w14:paraId="32D9DFE0" w14:textId="77777777" w:rsidTr="0022477F">
        <w:trPr>
          <w:trHeight w:val="316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DE4BC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kern w:val="0"/>
              </w:rPr>
              <w:t>pCass4-Rz-</w:t>
            </w:r>
            <w:r w:rsidRPr="007A21AD">
              <w:rPr>
                <w:rFonts w:ascii="Times New Roman" w:eastAsia="等线" w:hAnsi="Times New Roman" w:cs="Times New Roman"/>
                <w:i/>
                <w:iCs/>
                <w:kern w:val="0"/>
              </w:rPr>
              <w:t>BamH</w:t>
            </w:r>
            <w:r w:rsidRPr="007A21AD">
              <w:rPr>
                <w:rFonts w:ascii="Times New Roman" w:eastAsia="等线" w:hAnsi="Times New Roman" w:cs="Times New Roman"/>
                <w:kern w:val="0"/>
              </w:rPr>
              <w:t xml:space="preserve"> I-RTIV-R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C90D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cggtgacagggtatcggatccGGTACCACAGAGCCTAGAGAGAGCTTGTC</w:t>
            </w:r>
          </w:p>
        </w:tc>
      </w:tr>
      <w:tr w:rsidR="00F41C1A" w:rsidRPr="007A21AD" w14:paraId="4C537E12" w14:textId="77777777" w:rsidTr="0022477F">
        <w:trPr>
          <w:trHeight w:val="316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5A6E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27CC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F41C1A" w:rsidRPr="007A21AD" w14:paraId="290E0308" w14:textId="77777777" w:rsidTr="0022477F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64E3" w14:textId="77777777" w:rsidR="00F41C1A" w:rsidRPr="00443171" w:rsidRDefault="00F41C1A" w:rsidP="0022477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24F7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Primers used fo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q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T-</w:t>
            </w:r>
            <w:r w:rsidRPr="007A21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PCR </w:t>
            </w:r>
            <w:r w:rsidRPr="00A12F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nalysis of tiller genes transcript levels</w:t>
            </w:r>
          </w:p>
        </w:tc>
      </w:tr>
      <w:tr w:rsidR="00F41C1A" w:rsidRPr="007A21AD" w14:paraId="7BF802B1" w14:textId="77777777" w:rsidTr="0022477F">
        <w:trPr>
          <w:trHeight w:val="316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0195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2FA6">
              <w:rPr>
                <w:rFonts w:ascii="Times New Roman" w:eastAsia="等线" w:hAnsi="Times New Roman" w:cs="Times New Roman"/>
                <w:color w:val="000000"/>
                <w:kern w:val="0"/>
              </w:rPr>
              <w:t>CCD8B(D10)-qF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6308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2FA6">
              <w:rPr>
                <w:rFonts w:ascii="Times New Roman" w:eastAsia="等线" w:hAnsi="Times New Roman" w:cs="Times New Roman"/>
                <w:color w:val="000000"/>
                <w:kern w:val="0"/>
              </w:rPr>
              <w:t>GCTGTACAAGTTCGAGTGGCAC</w:t>
            </w:r>
          </w:p>
        </w:tc>
      </w:tr>
      <w:tr w:rsidR="00F41C1A" w:rsidRPr="007A21AD" w14:paraId="61332391" w14:textId="77777777" w:rsidTr="0022477F">
        <w:trPr>
          <w:trHeight w:val="316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C49DE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2FA6">
              <w:rPr>
                <w:rFonts w:ascii="Times New Roman" w:eastAsia="等线" w:hAnsi="Times New Roman" w:cs="Times New Roman"/>
                <w:color w:val="000000"/>
                <w:kern w:val="0"/>
              </w:rPr>
              <w:t>CCD8B(D10)-qR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B65F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2FA6">
              <w:rPr>
                <w:rFonts w:ascii="Times New Roman" w:eastAsia="等线" w:hAnsi="Times New Roman" w:cs="Times New Roman"/>
                <w:color w:val="000000"/>
                <w:kern w:val="0"/>
              </w:rPr>
              <w:t>CGGTGTTGGCGTTGTGCTCG</w:t>
            </w:r>
          </w:p>
        </w:tc>
      </w:tr>
      <w:tr w:rsidR="00F41C1A" w:rsidRPr="007A21AD" w14:paraId="387B63F1" w14:textId="77777777" w:rsidTr="0022477F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84F57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MOC1</w:t>
            </w:r>
            <w:r w:rsidRPr="005A738D">
              <w:rPr>
                <w:rFonts w:ascii="Times New Roman" w:eastAsia="等线" w:hAnsi="Times New Roman" w:cs="Times New Roman"/>
                <w:color w:val="000000"/>
                <w:kern w:val="0"/>
              </w:rPr>
              <w:t>-qF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87207" w14:textId="77777777" w:rsidR="00F41C1A" w:rsidRPr="0077515B" w:rsidRDefault="00F41C1A" w:rsidP="0022477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7515B">
              <w:rPr>
                <w:rFonts w:ascii="Times New Roman" w:hAnsi="Times New Roman" w:cs="Times New Roman"/>
                <w:kern w:val="0"/>
                <w:szCs w:val="21"/>
              </w:rPr>
              <w:t>GTGTTGTATCAAGATGCCCTTG</w:t>
            </w:r>
          </w:p>
        </w:tc>
      </w:tr>
      <w:tr w:rsidR="00F41C1A" w:rsidRPr="007A21AD" w14:paraId="3B671EF2" w14:textId="77777777" w:rsidTr="0022477F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5E685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MOC1</w:t>
            </w:r>
            <w:r w:rsidRPr="005A738D">
              <w:rPr>
                <w:rFonts w:ascii="Times New Roman" w:eastAsia="等线" w:hAnsi="Times New Roman" w:cs="Times New Roman"/>
                <w:color w:val="000000"/>
                <w:kern w:val="0"/>
              </w:rPr>
              <w:t>-qR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97195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15B">
              <w:rPr>
                <w:rFonts w:ascii="Times New Roman" w:eastAsia="等线" w:hAnsi="Times New Roman" w:cs="Times New Roman"/>
                <w:color w:val="000000"/>
                <w:kern w:val="0"/>
              </w:rPr>
              <w:t>CAAGTCTCCAACCATCTCATG</w:t>
            </w:r>
          </w:p>
        </w:tc>
      </w:tr>
      <w:tr w:rsidR="00F41C1A" w:rsidRPr="007A21AD" w14:paraId="0E2DF6B0" w14:textId="77777777" w:rsidTr="0022477F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AFE21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RG1</w:t>
            </w:r>
            <w:r w:rsidRPr="005A738D">
              <w:rPr>
                <w:rFonts w:ascii="Times New Roman" w:eastAsia="等线" w:hAnsi="Times New Roman" w:cs="Times New Roman"/>
                <w:color w:val="000000"/>
                <w:kern w:val="0"/>
              </w:rPr>
              <w:t>-qF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43E7B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15B">
              <w:rPr>
                <w:rFonts w:ascii="Times New Roman" w:eastAsia="等线" w:hAnsi="Times New Roman" w:cs="Times New Roman"/>
                <w:color w:val="000000"/>
                <w:kern w:val="0"/>
              </w:rPr>
              <w:t>TGCAGGCAAGATAGACCCGTAC</w:t>
            </w:r>
          </w:p>
        </w:tc>
      </w:tr>
      <w:tr w:rsidR="00F41C1A" w:rsidRPr="007A21AD" w14:paraId="3CEB4ACB" w14:textId="77777777" w:rsidTr="0022477F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D771C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RG1</w:t>
            </w:r>
            <w:r w:rsidRPr="005A738D">
              <w:rPr>
                <w:rFonts w:ascii="Times New Roman" w:eastAsia="等线" w:hAnsi="Times New Roman" w:cs="Times New Roman"/>
                <w:color w:val="000000"/>
                <w:kern w:val="0"/>
              </w:rPr>
              <w:t>-qR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AF3759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15B">
              <w:rPr>
                <w:rFonts w:ascii="Times New Roman" w:eastAsia="等线" w:hAnsi="Times New Roman" w:cs="Times New Roman"/>
                <w:color w:val="000000"/>
                <w:kern w:val="0"/>
              </w:rPr>
              <w:t>GAAGTCGTCCCGTGAGAAGGT</w:t>
            </w:r>
          </w:p>
        </w:tc>
      </w:tr>
      <w:tr w:rsidR="00F41C1A" w:rsidRPr="007A21AD" w14:paraId="558FA907" w14:textId="77777777" w:rsidTr="0022477F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11215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A738D">
              <w:rPr>
                <w:rFonts w:ascii="Times New Roman" w:eastAsia="等线" w:hAnsi="Times New Roman" w:cs="Times New Roman"/>
                <w:color w:val="000000"/>
                <w:kern w:val="0"/>
              </w:rPr>
              <w:t>D53-qF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F7C48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A738D">
              <w:rPr>
                <w:rFonts w:ascii="Times New Roman" w:eastAsia="等线" w:hAnsi="Times New Roman" w:cs="Times New Roman"/>
                <w:color w:val="000000"/>
                <w:kern w:val="0"/>
              </w:rPr>
              <w:t>GCGCAAGTGGCATTACAGCTG</w:t>
            </w:r>
          </w:p>
        </w:tc>
      </w:tr>
      <w:tr w:rsidR="00F41C1A" w:rsidRPr="007A21AD" w14:paraId="13EEC0BB" w14:textId="77777777" w:rsidTr="0022477F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44757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A738D">
              <w:rPr>
                <w:rFonts w:ascii="Times New Roman" w:eastAsia="等线" w:hAnsi="Times New Roman" w:cs="Times New Roman"/>
                <w:color w:val="000000"/>
                <w:kern w:val="0"/>
              </w:rPr>
              <w:t>D53-qR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18742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A738D">
              <w:rPr>
                <w:rFonts w:ascii="Times New Roman" w:eastAsia="等线" w:hAnsi="Times New Roman" w:cs="Times New Roman"/>
                <w:color w:val="000000"/>
                <w:kern w:val="0"/>
              </w:rPr>
              <w:t>AGCCGCAGGCAGTACTCATTC</w:t>
            </w:r>
          </w:p>
        </w:tc>
      </w:tr>
      <w:tr w:rsidR="00F41C1A" w:rsidRPr="007A21AD" w14:paraId="713C9637" w14:textId="77777777" w:rsidTr="0022477F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47091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1CC">
              <w:rPr>
                <w:rFonts w:ascii="Times New Roman" w:eastAsia="等线" w:hAnsi="Times New Roman" w:cs="Times New Roman"/>
                <w:color w:val="000000"/>
                <w:kern w:val="0"/>
              </w:rPr>
              <w:t>Os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CTIN</w:t>
            </w:r>
            <w:r w:rsidRPr="002B41CC">
              <w:rPr>
                <w:rFonts w:ascii="Times New Roman" w:eastAsia="等线" w:hAnsi="Times New Roman" w:cs="Times New Roman"/>
                <w:color w:val="000000"/>
                <w:kern w:val="0"/>
              </w:rPr>
              <w:t>-qF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F5214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1CC">
              <w:rPr>
                <w:rFonts w:ascii="Times New Roman" w:eastAsia="等线" w:hAnsi="Times New Roman" w:cs="Times New Roman"/>
                <w:color w:val="000000"/>
                <w:kern w:val="0"/>
              </w:rPr>
              <w:t>CAGCCACACTGTCCCCATCTA</w:t>
            </w:r>
          </w:p>
        </w:tc>
      </w:tr>
      <w:tr w:rsidR="00F41C1A" w:rsidRPr="007A21AD" w14:paraId="67CA5FFE" w14:textId="77777777" w:rsidTr="00F44941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BAABA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1CC">
              <w:rPr>
                <w:rFonts w:ascii="Times New Roman" w:eastAsia="等线" w:hAnsi="Times New Roman" w:cs="Times New Roman"/>
                <w:color w:val="000000"/>
                <w:kern w:val="0"/>
              </w:rPr>
              <w:t>Os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CTIN-qR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16708" w14:textId="77777777" w:rsidR="00F41C1A" w:rsidRPr="00A12FA6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1CC">
              <w:rPr>
                <w:rFonts w:ascii="Times New Roman" w:eastAsia="等线" w:hAnsi="Times New Roman" w:cs="Times New Roman"/>
                <w:color w:val="000000"/>
                <w:kern w:val="0"/>
              </w:rPr>
              <w:t>AGCAAGGTCGAGACGAAGGA</w:t>
            </w:r>
          </w:p>
        </w:tc>
      </w:tr>
      <w:tr w:rsidR="00F41C1A" w:rsidRPr="007A21AD" w14:paraId="1B9C7A0E" w14:textId="77777777" w:rsidTr="00F44941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1750E" w14:textId="606D5936" w:rsidR="00F44941" w:rsidRPr="00A12FA6" w:rsidRDefault="00F44941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4757F" w14:textId="71443335" w:rsidR="00F44941" w:rsidRPr="00F44941" w:rsidRDefault="00F44941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F44941" w:rsidRPr="007A21AD" w14:paraId="3A5F1813" w14:textId="77777777" w:rsidTr="00F44941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92D1E" w14:textId="77777777" w:rsidR="00F44941" w:rsidRPr="00A12FA6" w:rsidRDefault="00F44941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488C0" w14:textId="11396D8A" w:rsidR="00F44941" w:rsidRPr="00F44941" w:rsidRDefault="00F44941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Primers used for PCR amplification of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genes</w:t>
            </w:r>
            <w:r w:rsidRPr="007A21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for vector construction</w:t>
            </w:r>
          </w:p>
        </w:tc>
      </w:tr>
      <w:tr w:rsidR="00F44941" w:rsidRPr="007A21AD" w14:paraId="3D65AA29" w14:textId="77777777" w:rsidTr="00F44941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693B2" w14:textId="1EBA1A10" w:rsidR="00F44941" w:rsidRPr="00A12FA6" w:rsidRDefault="00F44941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CAMBIA1300-P0-F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CC245" w14:textId="4688AC34" w:rsidR="00F44941" w:rsidRPr="00721E99" w:rsidRDefault="00721E99" w:rsidP="0022477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721E99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tctgaagaggacttgaatggtaccATGGAAGTTGTCTCCCTACACAC</w:t>
            </w:r>
          </w:p>
        </w:tc>
      </w:tr>
      <w:tr w:rsidR="00F44941" w:rsidRPr="007A21AD" w14:paraId="00FE3A0D" w14:textId="77777777" w:rsidTr="00F44941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0F412" w14:textId="208A5DBE" w:rsidR="00F44941" w:rsidRPr="00A12FA6" w:rsidRDefault="00F44941" w:rsidP="00721E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CAMBIA1300-P0-</w:t>
            </w:r>
            <w:r w:rsidR="00721E99">
              <w:rPr>
                <w:rFonts w:ascii="Times New Roman" w:eastAsia="等线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04CC7" w14:textId="5BE298B7" w:rsidR="00F44941" w:rsidRPr="000D073F" w:rsidRDefault="000D073F" w:rsidP="0022477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D073F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tacgaacgaaagctctgcaggtcgacTTAATAGTCACGTGTCCCTTGACCG</w:t>
            </w:r>
          </w:p>
        </w:tc>
      </w:tr>
      <w:tr w:rsidR="00F44941" w:rsidRPr="007A21AD" w14:paraId="793F6CAF" w14:textId="77777777" w:rsidTr="00F44941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3D9A2" w14:textId="2001807C" w:rsidR="00F44941" w:rsidRPr="00A12FA6" w:rsidRDefault="00F44941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CAMBIA1300-CP-F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0FCCE" w14:textId="6E077B31" w:rsidR="00F44941" w:rsidRPr="00F44941" w:rsidRDefault="005D6BA1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5D6BA1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tctgaagaggacttgaatggtaccATGAATACGGGCGGTAATCGC</w:t>
            </w:r>
          </w:p>
        </w:tc>
      </w:tr>
      <w:tr w:rsidR="00F44941" w:rsidRPr="007A21AD" w14:paraId="3F87020A" w14:textId="77777777" w:rsidTr="00F44941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FEFCB" w14:textId="2ECE9FCF" w:rsidR="00F44941" w:rsidRDefault="00F44941" w:rsidP="00721E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CAMBIA1300-CP-</w:t>
            </w:r>
            <w:r w:rsidR="00721E99">
              <w:rPr>
                <w:rFonts w:ascii="Times New Roman" w:eastAsia="等线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F0747" w14:textId="23C48B9C" w:rsidR="00F44941" w:rsidRPr="00F44941" w:rsidRDefault="005D6BA1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5D6BA1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tacgaacgaaagctctgcaggtcgacCTATTTTGGATTCTGGTACAGACAG</w:t>
            </w:r>
          </w:p>
        </w:tc>
      </w:tr>
      <w:tr w:rsidR="00F44941" w:rsidRPr="007A21AD" w14:paraId="5FFAE24E" w14:textId="77777777" w:rsidTr="00F44941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19B71" w14:textId="55CE0BBC" w:rsidR="00F44941" w:rsidRDefault="00F44941" w:rsidP="00F449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CAMBIA1300-MP-F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4FF17" w14:textId="66AFDFA3" w:rsidR="00F44941" w:rsidRPr="00F44941" w:rsidRDefault="005D6BA1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5D6BA1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tctgaagaggacttgaatggtaccATGTCAGAAGGAGAGCTAACCGTC</w:t>
            </w:r>
          </w:p>
        </w:tc>
      </w:tr>
      <w:tr w:rsidR="00F44941" w:rsidRPr="007A21AD" w14:paraId="6293FCB3" w14:textId="77777777" w:rsidTr="00F44941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D52F3" w14:textId="6588DB69" w:rsidR="00F44941" w:rsidRDefault="00F44941" w:rsidP="00721E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CAMBIA1300-MP-</w:t>
            </w:r>
            <w:r w:rsidR="00721E99">
              <w:rPr>
                <w:rFonts w:ascii="Times New Roman" w:eastAsia="等线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3DC36" w14:textId="054332F7" w:rsidR="00F44941" w:rsidRPr="00F44941" w:rsidRDefault="005D6BA1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5D6BA1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tacgaacgaaagctctgcaggtcgacTCAGGAAGTCTTTCCCTTTGATG</w:t>
            </w:r>
          </w:p>
        </w:tc>
      </w:tr>
      <w:tr w:rsidR="00F44941" w:rsidRPr="007A21AD" w14:paraId="27414936" w14:textId="77777777" w:rsidTr="00F44941">
        <w:trPr>
          <w:trHeight w:val="300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961A1" w14:textId="77777777" w:rsidR="00F44941" w:rsidRDefault="00F44941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3214C" w14:textId="77777777" w:rsidR="00F44941" w:rsidRPr="00F44941" w:rsidRDefault="00F44941" w:rsidP="002247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F41C1A" w:rsidRPr="007A21AD" w14:paraId="5FEE3B7C" w14:textId="77777777" w:rsidTr="00F44941">
        <w:trPr>
          <w:trHeight w:val="316"/>
        </w:trPr>
        <w:tc>
          <w:tcPr>
            <w:tcW w:w="9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3AA9" w14:textId="77777777" w:rsidR="00F41C1A" w:rsidRPr="007A21AD" w:rsidRDefault="00F41C1A" w:rsidP="00224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21AD">
              <w:rPr>
                <w:rFonts w:ascii="Times New Roman" w:eastAsia="等线" w:hAnsi="Times New Roman" w:cs="Times New Roman"/>
                <w:color w:val="000000"/>
                <w:kern w:val="0"/>
              </w:rPr>
              <w:t>F, forward; R, reverse; lowercase, adaptor sequence was added for vector construction</w:t>
            </w:r>
          </w:p>
        </w:tc>
      </w:tr>
    </w:tbl>
    <w:p w14:paraId="7CC02327" w14:textId="75612AB6" w:rsidR="00F41C1A" w:rsidRPr="00F41C1A" w:rsidRDefault="00F41C1A" w:rsidP="00C13998">
      <w:pPr>
        <w:rPr>
          <w:rFonts w:ascii="Times New Roman" w:hAnsi="Times New Roman" w:cs="Times New Roman" w:hint="eastAsia"/>
          <w:sz w:val="24"/>
          <w:szCs w:val="24"/>
        </w:rPr>
      </w:pPr>
    </w:p>
    <w:sectPr w:rsidR="00F41C1A" w:rsidRPr="00F41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090863" w14:textId="77777777" w:rsidR="009D1171" w:rsidRDefault="009D1171" w:rsidP="002512AC">
      <w:r>
        <w:separator/>
      </w:r>
    </w:p>
  </w:endnote>
  <w:endnote w:type="continuationSeparator" w:id="0">
    <w:p w14:paraId="1ECE41FF" w14:textId="77777777" w:rsidR="009D1171" w:rsidRDefault="009D1171" w:rsidP="00251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16D395" w14:textId="77777777" w:rsidR="009D1171" w:rsidRDefault="009D1171" w:rsidP="002512AC">
      <w:r>
        <w:separator/>
      </w:r>
    </w:p>
  </w:footnote>
  <w:footnote w:type="continuationSeparator" w:id="0">
    <w:p w14:paraId="7BEA3BD3" w14:textId="77777777" w:rsidR="009D1171" w:rsidRDefault="009D1171" w:rsidP="00251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12B"/>
    <w:rsid w:val="000035B3"/>
    <w:rsid w:val="00010C19"/>
    <w:rsid w:val="00050469"/>
    <w:rsid w:val="00070962"/>
    <w:rsid w:val="000867E2"/>
    <w:rsid w:val="000C665F"/>
    <w:rsid w:val="000D073F"/>
    <w:rsid w:val="000E412B"/>
    <w:rsid w:val="0010465F"/>
    <w:rsid w:val="00122813"/>
    <w:rsid w:val="001F4D6B"/>
    <w:rsid w:val="00215FEF"/>
    <w:rsid w:val="002162B5"/>
    <w:rsid w:val="002510F6"/>
    <w:rsid w:val="002512AC"/>
    <w:rsid w:val="002B5D12"/>
    <w:rsid w:val="002B5F4E"/>
    <w:rsid w:val="003470B3"/>
    <w:rsid w:val="003F7EA9"/>
    <w:rsid w:val="00443171"/>
    <w:rsid w:val="00480659"/>
    <w:rsid w:val="005D6BA1"/>
    <w:rsid w:val="006639E7"/>
    <w:rsid w:val="00714D27"/>
    <w:rsid w:val="007150F5"/>
    <w:rsid w:val="00721E99"/>
    <w:rsid w:val="0072693D"/>
    <w:rsid w:val="00834A02"/>
    <w:rsid w:val="00834A93"/>
    <w:rsid w:val="008641B2"/>
    <w:rsid w:val="00880043"/>
    <w:rsid w:val="008C78B5"/>
    <w:rsid w:val="008E2CCD"/>
    <w:rsid w:val="00907C1A"/>
    <w:rsid w:val="00933215"/>
    <w:rsid w:val="00954132"/>
    <w:rsid w:val="00954EEE"/>
    <w:rsid w:val="009A4823"/>
    <w:rsid w:val="009D1171"/>
    <w:rsid w:val="00A01304"/>
    <w:rsid w:val="00A21E43"/>
    <w:rsid w:val="00AA5B45"/>
    <w:rsid w:val="00B1703E"/>
    <w:rsid w:val="00B42841"/>
    <w:rsid w:val="00BC67CE"/>
    <w:rsid w:val="00BF0928"/>
    <w:rsid w:val="00C13998"/>
    <w:rsid w:val="00C56AFA"/>
    <w:rsid w:val="00C9494A"/>
    <w:rsid w:val="00D5667A"/>
    <w:rsid w:val="00E72AD6"/>
    <w:rsid w:val="00EA2DCF"/>
    <w:rsid w:val="00ED7614"/>
    <w:rsid w:val="00F307C0"/>
    <w:rsid w:val="00F30D8C"/>
    <w:rsid w:val="00F31846"/>
    <w:rsid w:val="00F41C1A"/>
    <w:rsid w:val="00F44941"/>
    <w:rsid w:val="00F47F42"/>
    <w:rsid w:val="00F74EF9"/>
    <w:rsid w:val="00F76DDD"/>
    <w:rsid w:val="00FD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6149B"/>
  <w15:chartTrackingRefBased/>
  <w15:docId w15:val="{1AB84D2D-0CD5-4395-AE35-D8513DA71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2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2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Windows 用户</cp:lastModifiedBy>
  <cp:revision>2</cp:revision>
  <dcterms:created xsi:type="dcterms:W3CDTF">2023-02-26T01:44:00Z</dcterms:created>
  <dcterms:modified xsi:type="dcterms:W3CDTF">2023-02-26T01:44:00Z</dcterms:modified>
</cp:coreProperties>
</file>